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>
          <w:rFonts w:cs="Arial" w:ascii="Arial" w:hAnsi="Arial"/>
          <w:sz w:val="20"/>
          <w:szCs w:val="20"/>
        </w:rPr>
        <w:t>Additional file 1 –ERCC RNA standard sequence information and sequences of ERCC microarray probes and Taqman assays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Additional Table 1: RNA s</w:t>
      </w:r>
      <w:r>
        <w:rPr/>
        <w:t>tandard sequence information</w:t>
      </w:r>
    </w:p>
    <w:tbl>
      <w:tblPr>
        <w:tblW w:w="36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1"/>
        <w:gridCol w:w="1622"/>
        <w:gridCol w:w="1993"/>
        <w:gridCol w:w="1213"/>
      </w:tblGrid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RCC standardid.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Bank accession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Length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excl. polyA tail)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C content (%)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RCC-00013-01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011062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4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8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RCC-00042-01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516783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9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2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RCC-00081-02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854991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9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7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RCC-00084-01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883682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0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3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RCC-00095-01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516759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5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2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RCC-00099-01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875387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4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3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RCC-00113-01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883663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0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7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RCC-00171-01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854994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1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ditional Table 2: Microarray probe sequences for RNA standards</w:t>
      </w:r>
    </w:p>
    <w:tbl>
      <w:tblPr>
        <w:tblW w:w="946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7848"/>
      </w:tblGrid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be name</w:t>
            </w:r>
          </w:p>
        </w:tc>
        <w:tc>
          <w:tcPr>
            <w:tcW w:w="7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quence (5' - 3')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ERCC-013</w:t>
            </w:r>
          </w:p>
        </w:tc>
        <w:tc>
          <w:tcPr>
            <w:tcW w:w="7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552" w:hanging="25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AGTATGTCGGACATGGTGTTGGTCAAGACTTGCATGAGGACCCGCAA</w:t>
            </w:r>
          </w:p>
          <w:p>
            <w:pPr>
              <w:pStyle w:val="Normal"/>
              <w:ind w:left="2552" w:hanging="25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CTCAT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ERCC-042</w:t>
            </w:r>
          </w:p>
        </w:tc>
        <w:tc>
          <w:tcPr>
            <w:tcW w:w="7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550" w:hanging="255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CCTTCACCAGTTCCCATGAATGTTCCACATTCTTTAACTGCCTTAGCAA</w:t>
            </w:r>
          </w:p>
          <w:p>
            <w:pPr>
              <w:pStyle w:val="Normal"/>
              <w:ind w:left="2550" w:hanging="255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TAG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ERCC-081</w:t>
            </w:r>
          </w:p>
        </w:tc>
        <w:tc>
          <w:tcPr>
            <w:tcW w:w="7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552" w:hanging="25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GTGATGGGATGAACGTCGCTTAAACGTTGGTTCAGGGCTCCATATATAC</w:t>
            </w:r>
          </w:p>
          <w:p>
            <w:pPr>
              <w:pStyle w:val="Normal"/>
              <w:ind w:left="2552" w:hanging="25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GCCG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ERCC-084</w:t>
            </w:r>
          </w:p>
        </w:tc>
        <w:tc>
          <w:tcPr>
            <w:tcW w:w="7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550" w:hanging="255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TCTAACTCGCTGTGAATCTACTGCAGAACTATGGGTTTGCTAGCGCGC</w:t>
            </w:r>
          </w:p>
          <w:p>
            <w:pPr>
              <w:pStyle w:val="Normal"/>
              <w:ind w:left="2550" w:hanging="255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ATCT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ERCC-095</w:t>
            </w:r>
          </w:p>
        </w:tc>
        <w:tc>
          <w:tcPr>
            <w:tcW w:w="7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550" w:hanging="2550"/>
              <w:rPr/>
            </w:pPr>
            <w:r>
              <w:rPr>
                <w:rFonts w:cs="Arial" w:ascii="Arial" w:hAnsi="Arial"/>
                <w:sz w:val="20"/>
                <w:szCs w:val="20"/>
              </w:rPr>
              <w:t>GCAGTTCATCTTTAACCTCATCCCACAAAGCCGCTTTCTTTAAAGCCCACTCAA</w:t>
            </w:r>
          </w:p>
          <w:p>
            <w:pPr>
              <w:pStyle w:val="Normal"/>
              <w:ind w:left="2550" w:hanging="255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C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ERCC-099</w:t>
            </w:r>
          </w:p>
        </w:tc>
        <w:tc>
          <w:tcPr>
            <w:tcW w:w="7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GAGCTGAATATCGGGGTCATTGCCAATGATATGGCAGCTTCTACATACGAATTAAA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ERCC-113</w:t>
            </w:r>
          </w:p>
        </w:tc>
        <w:tc>
          <w:tcPr>
            <w:tcW w:w="7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GAGAGAGGTTAATAAGGCCTAGCCTAAAGGTTCTTGCAGAGCAACATCATATACCC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ERCC-171</w:t>
            </w:r>
          </w:p>
        </w:tc>
        <w:tc>
          <w:tcPr>
            <w:tcW w:w="7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AACTGCGACTGTTCTTTAACCAAACATCCGTGCGATTCGTGCCACTCGTAGACGGCA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/>
      </w:pPr>
      <w:r>
        <w:rPr/>
        <w:t>Additional Table 3: Taqman assays</w:t>
      </w:r>
    </w:p>
    <w:tbl>
      <w:tblPr>
        <w:tblW w:w="53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2"/>
        <w:gridCol w:w="2103"/>
        <w:gridCol w:w="2453"/>
        <w:gridCol w:w="2455"/>
        <w:gridCol w:w="1228"/>
      </w:tblGrid>
      <w:tr>
        <w:trPr/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tandard id.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Forward primer 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Reverse primer 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aqman® probe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b/>
                <w:sz w:val="20"/>
              </w:rPr>
              <w:t>Ampli-con size (bp)</w:t>
            </w:r>
          </w:p>
        </w:tc>
      </w:tr>
      <w:tr>
        <w:trPr/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3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GACATGGTGTTGGTCAAG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TGTTGGGCGGACCGTAA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GCATGAGGACCCGCAAATTCCTC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</w:t>
            </w:r>
          </w:p>
        </w:tc>
      </w:tr>
      <w:tr>
        <w:trPr/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2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GAGCTTTTGGCAATCCT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TTTGCTAAGGCAGTTAAAGA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CCAGTTCCCATGAATGTTCCAC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</w:tr>
      <w:tr>
        <w:trPr/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81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GACGGCTTCAACGTTTTCA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TGATGTACCAGCGTGCAACT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TTCCGCAGGTGGCGACCCTC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</w:t>
            </w:r>
          </w:p>
        </w:tc>
      </w:tr>
      <w:tr>
        <w:trPr/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84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GGATAAGCGAGGTCAGTCAAG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GCAGGCAAACGATCTACGT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TCGTTGCCTCCGGGTCC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</w:t>
            </w:r>
          </w:p>
        </w:tc>
      </w:tr>
      <w:tr>
        <w:trPr/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95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GCGTTTTTATGCAGTTCATCTTT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GATAAGATTGTTGAGTGGGCTTT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CTCATCCCACAAAGCCGCTTTCTT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</w:t>
            </w:r>
          </w:p>
        </w:tc>
      </w:tr>
      <w:tr>
        <w:trPr/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99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GTCCATCCCTCAAGAGAGA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CAATCGCGTGTGAATG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TGGAAAGAGCTCGACAAAATTTACTC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</w:t>
            </w:r>
          </w:p>
        </w:tc>
      </w:tr>
      <w:tr>
        <w:trPr/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13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GACACCAACATCGTTACG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CGCGCGTGAGCACTT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ACACCGGACGCTTGGATCAGTG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</w:t>
            </w:r>
          </w:p>
        </w:tc>
      </w:tr>
      <w:tr>
        <w:trPr/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71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TAGTTTCGTGGCGGGATTT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CGAATCGCACGGATGTT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GAAAACTGCGACTGTTCTTTAACC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5T15:50:00Z</dcterms:created>
  <dc:creator>AD</dc:creator>
  <dc:description/>
  <cp:keywords/>
  <dc:language>en-US</dc:language>
  <cp:lastModifiedBy>Ramnath Elaswarapu</cp:lastModifiedBy>
  <dcterms:modified xsi:type="dcterms:W3CDTF">2010-05-06T12:20:00Z</dcterms:modified>
  <cp:revision>7</cp:revision>
  <dc:subject/>
  <dc:title/>
</cp:coreProperties>
</file>